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A0F44" w14:textId="58B42CF6" w:rsidR="001A54B2" w:rsidRDefault="001825C2" w:rsidP="00323FF6">
      <w:pPr>
        <w:spacing w:line="360" w:lineRule="auto"/>
      </w:pPr>
      <w:r>
        <w:rPr>
          <w:b/>
        </w:rPr>
        <w:t xml:space="preserve">S2 </w:t>
      </w:r>
      <w:r w:rsidR="00224EC3" w:rsidRPr="00482143">
        <w:rPr>
          <w:b/>
        </w:rPr>
        <w:t>Table</w:t>
      </w:r>
      <w:r w:rsidR="0092482F" w:rsidRPr="00482143">
        <w:rPr>
          <w:b/>
        </w:rPr>
        <w:t>.</w:t>
      </w:r>
      <w:r w:rsidR="0092482F">
        <w:t xml:space="preserve"> </w:t>
      </w:r>
      <w:r w:rsidR="007F5BF5">
        <w:t xml:space="preserve">The results of the MMRR analysis, which used species’ genetic distances and tests whether geographic and environmental dissimilarity influence genetic differentiation among populations. </w:t>
      </w:r>
      <w:r w:rsidR="00CB2C31">
        <w:t xml:space="preserve">This alternative analysis uses the raw climatic variables rather than the axes from a PCA analysis. </w:t>
      </w:r>
      <w:r w:rsidR="00CB2C31" w:rsidRPr="00CB2C31">
        <w:t xml:space="preserve">We assessed the 19 bioclimatic variables for </w:t>
      </w:r>
      <w:proofErr w:type="spellStart"/>
      <w:r w:rsidR="00CB2C31" w:rsidRPr="00CB2C31">
        <w:t>multicolinearity</w:t>
      </w:r>
      <w:proofErr w:type="spellEnd"/>
      <w:r w:rsidR="00CB2C31" w:rsidRPr="00CB2C31">
        <w:t xml:space="preserve"> by constructing a Pearson-product correlation matrix from</w:t>
      </w:r>
      <w:r w:rsidR="00CB2C31">
        <w:t xml:space="preserve"> the</w:t>
      </w:r>
      <w:r w:rsidR="00CB2C31" w:rsidRPr="00CB2C31">
        <w:t xml:space="preserve"> climatic dat</w:t>
      </w:r>
      <w:r w:rsidR="00CB2C31">
        <w:t>a</w:t>
      </w:r>
      <w:r w:rsidR="00CB2C31" w:rsidRPr="00CB2C31">
        <w:t>. Each variable selected represents one variable from a group of strongly correlated va</w:t>
      </w:r>
      <w:r w:rsidR="00482143">
        <w:t>riables (using</w:t>
      </w:r>
      <w:r w:rsidR="00CB2C31">
        <w:t xml:space="preserve"> an arbitrary </w:t>
      </w:r>
      <w:r w:rsidR="004E634A">
        <w:rPr>
          <w:i/>
        </w:rPr>
        <w:t>r</w:t>
      </w:r>
      <w:bookmarkStart w:id="0" w:name="_GoBack"/>
      <w:bookmarkEnd w:id="0"/>
      <w:r w:rsidR="00CB2C31">
        <w:t xml:space="preserve"> &gt; 0.75</w:t>
      </w:r>
      <w:r w:rsidR="00042477">
        <w:t xml:space="preserve"> as the threshold</w:t>
      </w:r>
      <w:r w:rsidR="00CB2C31">
        <w:t xml:space="preserve">). The results are consistent with those </w:t>
      </w:r>
      <w:r w:rsidR="00482143">
        <w:t>using</w:t>
      </w:r>
      <w:r w:rsidR="00CB2C31">
        <w:t xml:space="preserve"> the</w:t>
      </w:r>
      <w:r w:rsidR="00482143">
        <w:t xml:space="preserve"> first three axes from </w:t>
      </w:r>
      <w:r w:rsidR="00042477">
        <w:t>the PCA</w:t>
      </w:r>
      <w:r w:rsidR="00CB2C31">
        <w:t xml:space="preserve"> and were not significant. </w:t>
      </w:r>
    </w:p>
    <w:p w14:paraId="3F44E921" w14:textId="77777777" w:rsidR="00CB2C31" w:rsidRDefault="00CB2C31" w:rsidP="00323FF6">
      <w:pPr>
        <w:spacing w:line="360" w:lineRule="auto"/>
      </w:pPr>
    </w:p>
    <w:tbl>
      <w:tblPr>
        <w:tblW w:w="8494" w:type="dxa"/>
        <w:tblInd w:w="108" w:type="dxa"/>
        <w:tblLook w:val="04A0" w:firstRow="1" w:lastRow="0" w:firstColumn="1" w:lastColumn="0" w:noHBand="0" w:noVBand="1"/>
      </w:tblPr>
      <w:tblGrid>
        <w:gridCol w:w="1994"/>
        <w:gridCol w:w="1336"/>
        <w:gridCol w:w="1300"/>
        <w:gridCol w:w="1300"/>
        <w:gridCol w:w="1300"/>
        <w:gridCol w:w="1300"/>
      </w:tblGrid>
      <w:tr w:rsidR="00CB2C31" w:rsidRPr="00CB2C31" w14:paraId="33F64DD6" w14:textId="77777777" w:rsidTr="00CB2C31">
        <w:trPr>
          <w:trHeight w:val="3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158" w14:textId="77777777" w:rsidR="00CB2C31" w:rsidRPr="00CB2C31" w:rsidRDefault="00CB2C31" w:rsidP="00CB2C31">
            <w:pPr>
              <w:spacing w:line="360" w:lineRule="auto"/>
              <w:rPr>
                <w:b/>
              </w:rPr>
            </w:pPr>
            <w:r w:rsidRPr="00CB2C31">
              <w:rPr>
                <w:b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F90E" w14:textId="61A6978A" w:rsidR="00CB2C31" w:rsidRPr="00CB2C31" w:rsidRDefault="00CB2C31" w:rsidP="00CB2C31">
            <w:pPr>
              <w:spacing w:line="360" w:lineRule="auto"/>
              <w:rPr>
                <w:b/>
              </w:rPr>
            </w:pPr>
            <w:r>
              <w:rPr>
                <w:b/>
              </w:rPr>
              <w:t>C</w:t>
            </w:r>
            <w:r w:rsidRPr="00CB2C31">
              <w:rPr>
                <w:b/>
              </w:rPr>
              <w:t>oeffici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0FE" w14:textId="659C030A" w:rsidR="00CB2C31" w:rsidRPr="00CB2C31" w:rsidRDefault="00CB2C31" w:rsidP="00CB2C31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T </w:t>
            </w:r>
            <w:r w:rsidRPr="00CB2C31">
              <w:rPr>
                <w:b/>
              </w:rPr>
              <w:t>stati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11F" w14:textId="07363C52" w:rsidR="00CB2C31" w:rsidRPr="00CB2C31" w:rsidRDefault="00CB2C31" w:rsidP="00CB2C31">
            <w:pPr>
              <w:spacing w:line="360" w:lineRule="auto"/>
              <w:rPr>
                <w:b/>
              </w:rPr>
            </w:pPr>
            <w:r>
              <w:rPr>
                <w:b/>
              </w:rPr>
              <w:t>T P-</w:t>
            </w:r>
            <w:r w:rsidRPr="00CB2C31">
              <w:rPr>
                <w:b/>
              </w:rPr>
              <w:t>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BBB" w14:textId="1C8CC108" w:rsidR="00CB2C31" w:rsidRPr="00CB2C31" w:rsidRDefault="00CB2C31" w:rsidP="00CB2C31">
            <w:pPr>
              <w:spacing w:line="360" w:lineRule="auto"/>
              <w:rPr>
                <w:b/>
              </w:rPr>
            </w:pPr>
            <w:r w:rsidRPr="00CB2C31">
              <w:rPr>
                <w:b/>
              </w:rPr>
              <w:t>F</w:t>
            </w:r>
            <w:r>
              <w:rPr>
                <w:b/>
              </w:rPr>
              <w:t xml:space="preserve"> </w:t>
            </w:r>
            <w:r w:rsidRPr="00CB2C31">
              <w:rPr>
                <w:b/>
              </w:rPr>
              <w:t>stat</w:t>
            </w:r>
            <w:r>
              <w:rPr>
                <w:b/>
              </w:rPr>
              <w:t>i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53C4" w14:textId="72EE75FC" w:rsidR="00CB2C31" w:rsidRPr="00CB2C31" w:rsidRDefault="00CB2C31" w:rsidP="00CB2C31">
            <w:pPr>
              <w:spacing w:line="360" w:lineRule="auto"/>
              <w:rPr>
                <w:b/>
              </w:rPr>
            </w:pPr>
            <w:r w:rsidRPr="00CB2C31">
              <w:rPr>
                <w:b/>
              </w:rPr>
              <w:t>F</w:t>
            </w:r>
            <w:r>
              <w:rPr>
                <w:b/>
              </w:rPr>
              <w:t xml:space="preserve"> </w:t>
            </w:r>
            <w:r w:rsidRPr="00CB2C31">
              <w:rPr>
                <w:b/>
              </w:rPr>
              <w:t>p</w:t>
            </w:r>
            <w:r>
              <w:rPr>
                <w:b/>
              </w:rPr>
              <w:t>-</w:t>
            </w:r>
            <w:r w:rsidRPr="00CB2C31">
              <w:rPr>
                <w:b/>
              </w:rPr>
              <w:t>value</w:t>
            </w:r>
          </w:p>
        </w:tc>
      </w:tr>
      <w:tr w:rsidR="00CB2C31" w:rsidRPr="00CB2C31" w14:paraId="2D6B2EDE" w14:textId="77777777" w:rsidTr="00CB2C31">
        <w:trPr>
          <w:trHeight w:val="3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D719" w14:textId="234E3129" w:rsidR="00CB2C31" w:rsidRPr="00CB2C31" w:rsidRDefault="0035710E" w:rsidP="00CB2C31">
            <w:pPr>
              <w:spacing w:line="360" w:lineRule="auto"/>
            </w:pPr>
            <w:r>
              <w:t>BIO</w:t>
            </w:r>
            <w:r w:rsidR="00CB2C31" w:rsidRPr="00CB2C31"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9115" w14:textId="77777777" w:rsidR="00CB2C31" w:rsidRPr="00CB2C31" w:rsidRDefault="00CB2C31" w:rsidP="00CB2C31">
            <w:pPr>
              <w:spacing w:line="360" w:lineRule="auto"/>
            </w:pPr>
            <w:r w:rsidRPr="00CB2C31"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928B" w14:textId="77777777" w:rsidR="00CB2C31" w:rsidRPr="00CB2C31" w:rsidRDefault="00CB2C31" w:rsidP="00CB2C31">
            <w:pPr>
              <w:spacing w:line="360" w:lineRule="auto"/>
            </w:pPr>
            <w:r w:rsidRPr="00CB2C31">
              <w:t>1.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B602" w14:textId="77777777" w:rsidR="00CB2C31" w:rsidRPr="00CB2C31" w:rsidRDefault="00CB2C31" w:rsidP="00CB2C31">
            <w:pPr>
              <w:spacing w:line="360" w:lineRule="auto"/>
            </w:pPr>
            <w:r w:rsidRPr="00CB2C31">
              <w:t>0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70EC" w14:textId="77777777" w:rsidR="00CB2C31" w:rsidRPr="00CB2C31" w:rsidRDefault="00CB2C31" w:rsidP="00CB2C31">
            <w:pPr>
              <w:spacing w:line="360" w:lineRule="auto"/>
            </w:pPr>
            <w:r w:rsidRPr="00CB2C31">
              <w:t>0.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3DD" w14:textId="77777777" w:rsidR="00CB2C31" w:rsidRPr="00CB2C31" w:rsidRDefault="00CB2C31" w:rsidP="00CB2C31">
            <w:pPr>
              <w:spacing w:line="360" w:lineRule="auto"/>
            </w:pPr>
            <w:r w:rsidRPr="00CB2C31">
              <w:t>0.435</w:t>
            </w:r>
          </w:p>
        </w:tc>
      </w:tr>
      <w:tr w:rsidR="00CB2C31" w:rsidRPr="00CB2C31" w14:paraId="3F39F6EC" w14:textId="77777777" w:rsidTr="00CB2C31">
        <w:trPr>
          <w:trHeight w:val="3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BC5D" w14:textId="2F17D84F" w:rsidR="00CB2C31" w:rsidRPr="00CB2C31" w:rsidRDefault="0035710E" w:rsidP="00CB2C31">
            <w:pPr>
              <w:spacing w:line="360" w:lineRule="auto"/>
            </w:pPr>
            <w:r>
              <w:t>BIO</w:t>
            </w:r>
            <w:r w:rsidR="00CB2C31" w:rsidRPr="00CB2C31"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FAB9" w14:textId="77777777" w:rsidR="00CB2C31" w:rsidRPr="00CB2C31" w:rsidRDefault="00CB2C31" w:rsidP="00CB2C31">
            <w:pPr>
              <w:spacing w:line="360" w:lineRule="auto"/>
            </w:pPr>
            <w:r w:rsidRPr="00CB2C31"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7B3A" w14:textId="77777777" w:rsidR="00CB2C31" w:rsidRPr="00CB2C31" w:rsidRDefault="00CB2C31" w:rsidP="00CB2C31">
            <w:pPr>
              <w:spacing w:line="360" w:lineRule="auto"/>
            </w:pPr>
            <w:r w:rsidRPr="00CB2C31">
              <w:t>-0.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28D4" w14:textId="77777777" w:rsidR="00CB2C31" w:rsidRPr="00CB2C31" w:rsidRDefault="00CB2C31" w:rsidP="00CB2C31">
            <w:pPr>
              <w:spacing w:line="360" w:lineRule="auto"/>
            </w:pPr>
            <w:r w:rsidRPr="00CB2C31">
              <w:t>0.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0ECD" w14:textId="22865138" w:rsidR="00CB2C31" w:rsidRPr="00CB2C31" w:rsidRDefault="00CB2C31" w:rsidP="00CB2C31">
            <w:pPr>
              <w:spacing w:line="36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ABF" w14:textId="41A52F9D" w:rsidR="00CB2C31" w:rsidRPr="00CB2C31" w:rsidRDefault="00CB2C31" w:rsidP="00CB2C31">
            <w:pPr>
              <w:spacing w:line="360" w:lineRule="auto"/>
            </w:pPr>
          </w:p>
        </w:tc>
      </w:tr>
      <w:tr w:rsidR="00CB2C31" w:rsidRPr="00CB2C31" w14:paraId="6491F100" w14:textId="77777777" w:rsidTr="00CB2C31">
        <w:trPr>
          <w:trHeight w:val="3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84CA" w14:textId="430ECA8D" w:rsidR="00CB2C31" w:rsidRPr="00CB2C31" w:rsidRDefault="00CB2C31" w:rsidP="00CB2C31">
            <w:pPr>
              <w:spacing w:line="360" w:lineRule="auto"/>
            </w:pPr>
            <w:r>
              <w:t xml:space="preserve">Geographic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170C" w14:textId="77777777" w:rsidR="00CB2C31" w:rsidRPr="00CB2C31" w:rsidRDefault="00CB2C31" w:rsidP="00CB2C31">
            <w:pPr>
              <w:spacing w:line="360" w:lineRule="auto"/>
            </w:pPr>
            <w:r w:rsidRPr="00CB2C31"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CC8" w14:textId="77777777" w:rsidR="00CB2C31" w:rsidRPr="00CB2C31" w:rsidRDefault="00CB2C31" w:rsidP="00CB2C31">
            <w:pPr>
              <w:spacing w:line="360" w:lineRule="auto"/>
            </w:pPr>
            <w:r w:rsidRPr="00CB2C31">
              <w:t>-0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D20E" w14:textId="77777777" w:rsidR="00CB2C31" w:rsidRPr="00CB2C31" w:rsidRDefault="00CB2C31" w:rsidP="00CB2C31">
            <w:pPr>
              <w:spacing w:line="360" w:lineRule="auto"/>
            </w:pPr>
            <w:r w:rsidRPr="00CB2C31">
              <w:t>0.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1E0E" w14:textId="0E47FB9E" w:rsidR="00CB2C31" w:rsidRPr="00CB2C31" w:rsidRDefault="00CB2C31" w:rsidP="00CB2C31">
            <w:pPr>
              <w:spacing w:line="36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D70D" w14:textId="08CC0608" w:rsidR="00CB2C31" w:rsidRPr="00CB2C31" w:rsidRDefault="00CB2C31" w:rsidP="00CB2C31">
            <w:pPr>
              <w:spacing w:line="360" w:lineRule="auto"/>
            </w:pPr>
          </w:p>
        </w:tc>
      </w:tr>
      <w:tr w:rsidR="00CB2C31" w:rsidRPr="00CB2C31" w14:paraId="6A14B887" w14:textId="77777777" w:rsidTr="00CB2C31">
        <w:trPr>
          <w:trHeight w:val="3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0B0" w14:textId="6E5171DE" w:rsidR="00CB2C31" w:rsidRPr="00CB2C31" w:rsidRDefault="0035710E" w:rsidP="00CB2C31">
            <w:pPr>
              <w:spacing w:line="360" w:lineRule="auto"/>
            </w:pPr>
            <w:r>
              <w:t>BIO</w:t>
            </w:r>
            <w:r w:rsidR="00CB2C31" w:rsidRPr="00CB2C31"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CB29" w14:textId="77777777" w:rsidR="00CB2C31" w:rsidRPr="00CB2C31" w:rsidRDefault="00CB2C31" w:rsidP="00CB2C31">
            <w:pPr>
              <w:spacing w:line="360" w:lineRule="auto"/>
            </w:pPr>
            <w:r w:rsidRPr="00CB2C31"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AF7" w14:textId="77777777" w:rsidR="00CB2C31" w:rsidRPr="00CB2C31" w:rsidRDefault="00CB2C31" w:rsidP="00CB2C31">
            <w:pPr>
              <w:spacing w:line="360" w:lineRule="auto"/>
            </w:pPr>
            <w:r w:rsidRPr="00CB2C31">
              <w:t>0.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4BC0" w14:textId="77777777" w:rsidR="00CB2C31" w:rsidRPr="00CB2C31" w:rsidRDefault="00CB2C31" w:rsidP="00CB2C31">
            <w:pPr>
              <w:spacing w:line="360" w:lineRule="auto"/>
            </w:pPr>
            <w:r w:rsidRPr="00CB2C31">
              <w:t>0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0388" w14:textId="4D7886A7" w:rsidR="00CB2C31" w:rsidRPr="00CB2C31" w:rsidRDefault="00CB2C31" w:rsidP="00CB2C31">
            <w:pPr>
              <w:spacing w:line="36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38C5" w14:textId="26A140D2" w:rsidR="00CB2C31" w:rsidRPr="00CB2C31" w:rsidRDefault="00CB2C31" w:rsidP="00CB2C31">
            <w:pPr>
              <w:spacing w:line="360" w:lineRule="auto"/>
            </w:pPr>
          </w:p>
        </w:tc>
      </w:tr>
      <w:tr w:rsidR="00CB2C31" w:rsidRPr="00CB2C31" w14:paraId="342772C9" w14:textId="77777777" w:rsidTr="00CB2C31">
        <w:trPr>
          <w:trHeight w:val="3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0084" w14:textId="77777777" w:rsidR="00CB2C31" w:rsidRPr="00CB2C31" w:rsidRDefault="00CB2C31" w:rsidP="00CB2C31">
            <w:pPr>
              <w:spacing w:line="360" w:lineRule="auto"/>
            </w:pPr>
            <w:r w:rsidRPr="00CB2C31"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9E4" w14:textId="77777777" w:rsidR="00CB2C31" w:rsidRPr="00CB2C31" w:rsidRDefault="00CB2C31" w:rsidP="00CB2C31">
            <w:pPr>
              <w:spacing w:line="360" w:lineRule="auto"/>
            </w:pPr>
            <w:r w:rsidRPr="00CB2C31"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C3AC" w14:textId="77777777" w:rsidR="00CB2C31" w:rsidRPr="00CB2C31" w:rsidRDefault="00CB2C31" w:rsidP="00CB2C31">
            <w:pPr>
              <w:spacing w:line="360" w:lineRule="auto"/>
            </w:pPr>
            <w:r w:rsidRPr="00CB2C31">
              <w:t>7.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8123" w14:textId="77777777" w:rsidR="00CB2C31" w:rsidRPr="00CB2C31" w:rsidRDefault="00CB2C31" w:rsidP="00CB2C31">
            <w:pPr>
              <w:spacing w:line="360" w:lineRule="auto"/>
            </w:pPr>
            <w:r w:rsidRPr="00CB2C31">
              <w:t>0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0BE3" w14:textId="3EE58BAE" w:rsidR="00CB2C31" w:rsidRPr="00CB2C31" w:rsidRDefault="00CB2C31" w:rsidP="00CB2C31">
            <w:pPr>
              <w:spacing w:line="36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B3B8" w14:textId="357B91CB" w:rsidR="00CB2C31" w:rsidRPr="00CB2C31" w:rsidRDefault="00CB2C31" w:rsidP="00CB2C31">
            <w:pPr>
              <w:spacing w:line="360" w:lineRule="auto"/>
            </w:pPr>
          </w:p>
        </w:tc>
      </w:tr>
      <w:tr w:rsidR="00CB2C31" w:rsidRPr="00CB2C31" w14:paraId="27A9506D" w14:textId="77777777" w:rsidTr="00CB2C31">
        <w:trPr>
          <w:trHeight w:val="3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3CC" w14:textId="3DCF6761" w:rsidR="00CB2C31" w:rsidRPr="00CB2C31" w:rsidRDefault="0035710E" w:rsidP="00CB2C31">
            <w:pPr>
              <w:spacing w:line="360" w:lineRule="auto"/>
            </w:pPr>
            <w:r>
              <w:t>BIO</w:t>
            </w:r>
            <w:r w:rsidR="00CB2C31" w:rsidRPr="00CB2C31"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9D96" w14:textId="77777777" w:rsidR="00CB2C31" w:rsidRPr="00CB2C31" w:rsidRDefault="00CB2C31" w:rsidP="00CB2C31">
            <w:pPr>
              <w:spacing w:line="360" w:lineRule="auto"/>
            </w:pPr>
            <w:r w:rsidRPr="00CB2C31"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397" w14:textId="77777777" w:rsidR="00CB2C31" w:rsidRPr="00CB2C31" w:rsidRDefault="00CB2C31" w:rsidP="00CB2C31">
            <w:pPr>
              <w:spacing w:line="360" w:lineRule="auto"/>
            </w:pPr>
            <w:r w:rsidRPr="00CB2C31">
              <w:t>0.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1123" w14:textId="77777777" w:rsidR="00CB2C31" w:rsidRPr="00CB2C31" w:rsidRDefault="00CB2C31" w:rsidP="00CB2C31">
            <w:pPr>
              <w:spacing w:line="360" w:lineRule="auto"/>
            </w:pPr>
            <w:r w:rsidRPr="00CB2C31">
              <w:t>0.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6F24" w14:textId="4BCD72F3" w:rsidR="00CB2C31" w:rsidRPr="00CB2C31" w:rsidRDefault="00CB2C31" w:rsidP="00CB2C31">
            <w:pPr>
              <w:spacing w:line="36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82A2" w14:textId="48CBAAE8" w:rsidR="00CB2C31" w:rsidRPr="00CB2C31" w:rsidRDefault="00CB2C31" w:rsidP="00CB2C31">
            <w:pPr>
              <w:spacing w:line="360" w:lineRule="auto"/>
            </w:pPr>
          </w:p>
        </w:tc>
      </w:tr>
      <w:tr w:rsidR="00CB2C31" w:rsidRPr="00CB2C31" w14:paraId="63EDB275" w14:textId="77777777" w:rsidTr="00CB2C31">
        <w:trPr>
          <w:trHeight w:val="32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3BB1" w14:textId="40570872" w:rsidR="00CB2C31" w:rsidRPr="00CB2C31" w:rsidRDefault="0035710E" w:rsidP="00CB2C31">
            <w:pPr>
              <w:spacing w:line="360" w:lineRule="auto"/>
            </w:pPr>
            <w:r>
              <w:t>BIO</w:t>
            </w:r>
            <w:r w:rsidR="00CB2C31" w:rsidRPr="00CB2C31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C3D4" w14:textId="77777777" w:rsidR="00CB2C31" w:rsidRPr="00CB2C31" w:rsidRDefault="00CB2C31" w:rsidP="00CB2C31">
            <w:pPr>
              <w:spacing w:line="360" w:lineRule="auto"/>
            </w:pPr>
            <w:r w:rsidRPr="00CB2C31"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5D47" w14:textId="77777777" w:rsidR="00CB2C31" w:rsidRPr="00CB2C31" w:rsidRDefault="00CB2C31" w:rsidP="00CB2C31">
            <w:pPr>
              <w:spacing w:line="360" w:lineRule="auto"/>
            </w:pPr>
            <w:r w:rsidRPr="00CB2C31"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4EA6" w14:textId="77777777" w:rsidR="00CB2C31" w:rsidRPr="00CB2C31" w:rsidRDefault="00CB2C31" w:rsidP="00CB2C31">
            <w:pPr>
              <w:spacing w:line="360" w:lineRule="auto"/>
            </w:pPr>
            <w:r w:rsidRPr="00CB2C31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18AF" w14:textId="0CBCBC6C" w:rsidR="00CB2C31" w:rsidRPr="00CB2C31" w:rsidRDefault="00CB2C31" w:rsidP="00CB2C31">
            <w:pPr>
              <w:spacing w:line="360" w:lineRule="auto"/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DE5E" w14:textId="24DB6AA5" w:rsidR="00CB2C31" w:rsidRPr="00CB2C31" w:rsidRDefault="00CB2C31" w:rsidP="00CB2C31">
            <w:pPr>
              <w:spacing w:line="360" w:lineRule="auto"/>
            </w:pPr>
          </w:p>
        </w:tc>
      </w:tr>
    </w:tbl>
    <w:p w14:paraId="55F50CF9" w14:textId="77777777" w:rsidR="001A54B2" w:rsidRPr="005C5CB1" w:rsidRDefault="001A54B2" w:rsidP="005C5CB1"/>
    <w:sectPr w:rsidR="001A54B2" w:rsidRPr="005C5CB1" w:rsidSect="005B1F88">
      <w:pgSz w:w="12240" w:h="15840"/>
      <w:pgMar w:top="1418" w:right="1701" w:bottom="1418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3451EC" w14:textId="77777777" w:rsidR="00DC43F2" w:rsidRDefault="00DC43F2" w:rsidP="00E77524">
      <w:r>
        <w:separator/>
      </w:r>
    </w:p>
  </w:endnote>
  <w:endnote w:type="continuationSeparator" w:id="0">
    <w:p w14:paraId="193A61E2" w14:textId="77777777" w:rsidR="00DC43F2" w:rsidRDefault="00DC43F2" w:rsidP="00E77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951F09" w14:textId="77777777" w:rsidR="00DC43F2" w:rsidRDefault="00DC43F2" w:rsidP="00E77524">
      <w:r>
        <w:separator/>
      </w:r>
    </w:p>
  </w:footnote>
  <w:footnote w:type="continuationSeparator" w:id="0">
    <w:p w14:paraId="65BD740F" w14:textId="77777777" w:rsidR="00DC43F2" w:rsidRDefault="00DC43F2" w:rsidP="00E775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C63F0"/>
    <w:multiLevelType w:val="hybridMultilevel"/>
    <w:tmpl w:val="CA9EC3A4"/>
    <w:lvl w:ilvl="0" w:tplc="96920B5A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4B7F8C"/>
    <w:multiLevelType w:val="hybridMultilevel"/>
    <w:tmpl w:val="0030AC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25A88"/>
    <w:multiLevelType w:val="hybridMultilevel"/>
    <w:tmpl w:val="A55A07DE"/>
    <w:lvl w:ilvl="0" w:tplc="F3FE1C7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608"/>
    <w:rsid w:val="00004899"/>
    <w:rsid w:val="00004CA9"/>
    <w:rsid w:val="00006940"/>
    <w:rsid w:val="000074EA"/>
    <w:rsid w:val="00012AEF"/>
    <w:rsid w:val="00015D20"/>
    <w:rsid w:val="00016857"/>
    <w:rsid w:val="00016DE7"/>
    <w:rsid w:val="00024318"/>
    <w:rsid w:val="00025C4C"/>
    <w:rsid w:val="00027A03"/>
    <w:rsid w:val="00030532"/>
    <w:rsid w:val="00030B68"/>
    <w:rsid w:val="00033EC9"/>
    <w:rsid w:val="00034709"/>
    <w:rsid w:val="00037A46"/>
    <w:rsid w:val="000416A4"/>
    <w:rsid w:val="00041CEA"/>
    <w:rsid w:val="00042477"/>
    <w:rsid w:val="000434C5"/>
    <w:rsid w:val="000447F8"/>
    <w:rsid w:val="00046040"/>
    <w:rsid w:val="00046786"/>
    <w:rsid w:val="00047968"/>
    <w:rsid w:val="000509BC"/>
    <w:rsid w:val="0005204C"/>
    <w:rsid w:val="000523CA"/>
    <w:rsid w:val="0005326B"/>
    <w:rsid w:val="00060489"/>
    <w:rsid w:val="0006458E"/>
    <w:rsid w:val="00066F42"/>
    <w:rsid w:val="00073BAE"/>
    <w:rsid w:val="000750C4"/>
    <w:rsid w:val="000761CC"/>
    <w:rsid w:val="00077002"/>
    <w:rsid w:val="000776D4"/>
    <w:rsid w:val="00082C35"/>
    <w:rsid w:val="00082C42"/>
    <w:rsid w:val="00084B70"/>
    <w:rsid w:val="00086159"/>
    <w:rsid w:val="00086BB9"/>
    <w:rsid w:val="00087AA4"/>
    <w:rsid w:val="000916B9"/>
    <w:rsid w:val="00093666"/>
    <w:rsid w:val="00095DC4"/>
    <w:rsid w:val="00097316"/>
    <w:rsid w:val="000A10AC"/>
    <w:rsid w:val="000A39A6"/>
    <w:rsid w:val="000A44E8"/>
    <w:rsid w:val="000A5C2F"/>
    <w:rsid w:val="000A6EDB"/>
    <w:rsid w:val="000B164B"/>
    <w:rsid w:val="000B2625"/>
    <w:rsid w:val="000B3B03"/>
    <w:rsid w:val="000B73CB"/>
    <w:rsid w:val="000C1030"/>
    <w:rsid w:val="000C24B0"/>
    <w:rsid w:val="000C2A7A"/>
    <w:rsid w:val="000C75E7"/>
    <w:rsid w:val="000C7D73"/>
    <w:rsid w:val="000D1DDA"/>
    <w:rsid w:val="000D5AF3"/>
    <w:rsid w:val="000D70DC"/>
    <w:rsid w:val="000D79C1"/>
    <w:rsid w:val="000D7B0B"/>
    <w:rsid w:val="000E0BBE"/>
    <w:rsid w:val="000E13B5"/>
    <w:rsid w:val="000E6C6B"/>
    <w:rsid w:val="000E797E"/>
    <w:rsid w:val="000F3732"/>
    <w:rsid w:val="000F58B8"/>
    <w:rsid w:val="000F650D"/>
    <w:rsid w:val="000F6A4D"/>
    <w:rsid w:val="00100B10"/>
    <w:rsid w:val="00101B57"/>
    <w:rsid w:val="00105765"/>
    <w:rsid w:val="00106127"/>
    <w:rsid w:val="00106588"/>
    <w:rsid w:val="00106941"/>
    <w:rsid w:val="00106B47"/>
    <w:rsid w:val="00107203"/>
    <w:rsid w:val="00110339"/>
    <w:rsid w:val="00111FB0"/>
    <w:rsid w:val="00116187"/>
    <w:rsid w:val="001268AF"/>
    <w:rsid w:val="0012757D"/>
    <w:rsid w:val="001275F7"/>
    <w:rsid w:val="00130E15"/>
    <w:rsid w:val="00130F19"/>
    <w:rsid w:val="00133324"/>
    <w:rsid w:val="00142C3F"/>
    <w:rsid w:val="001430C7"/>
    <w:rsid w:val="00144024"/>
    <w:rsid w:val="0014639B"/>
    <w:rsid w:val="001463BC"/>
    <w:rsid w:val="00146412"/>
    <w:rsid w:val="00146C19"/>
    <w:rsid w:val="00150346"/>
    <w:rsid w:val="001505E8"/>
    <w:rsid w:val="0015167A"/>
    <w:rsid w:val="00152A85"/>
    <w:rsid w:val="00155026"/>
    <w:rsid w:val="00156C72"/>
    <w:rsid w:val="0016036C"/>
    <w:rsid w:val="001605F8"/>
    <w:rsid w:val="001617CC"/>
    <w:rsid w:val="001623DC"/>
    <w:rsid w:val="001639B3"/>
    <w:rsid w:val="00172470"/>
    <w:rsid w:val="00174CE8"/>
    <w:rsid w:val="001825C2"/>
    <w:rsid w:val="001838B8"/>
    <w:rsid w:val="0018497A"/>
    <w:rsid w:val="00184CE6"/>
    <w:rsid w:val="001851F1"/>
    <w:rsid w:val="001869E8"/>
    <w:rsid w:val="0018798B"/>
    <w:rsid w:val="00190ACA"/>
    <w:rsid w:val="00190F50"/>
    <w:rsid w:val="00193067"/>
    <w:rsid w:val="00194B77"/>
    <w:rsid w:val="00195C89"/>
    <w:rsid w:val="001A2EE0"/>
    <w:rsid w:val="001A4F97"/>
    <w:rsid w:val="001A54B2"/>
    <w:rsid w:val="001A5B07"/>
    <w:rsid w:val="001A5E02"/>
    <w:rsid w:val="001A6CA0"/>
    <w:rsid w:val="001A6CCE"/>
    <w:rsid w:val="001A7941"/>
    <w:rsid w:val="001B1133"/>
    <w:rsid w:val="001B2924"/>
    <w:rsid w:val="001B2A49"/>
    <w:rsid w:val="001B6833"/>
    <w:rsid w:val="001B69AA"/>
    <w:rsid w:val="001B6A49"/>
    <w:rsid w:val="001C070A"/>
    <w:rsid w:val="001C0FD4"/>
    <w:rsid w:val="001C1932"/>
    <w:rsid w:val="001C2902"/>
    <w:rsid w:val="001C4279"/>
    <w:rsid w:val="001C462F"/>
    <w:rsid w:val="001C5894"/>
    <w:rsid w:val="001C7DCC"/>
    <w:rsid w:val="001D2BB1"/>
    <w:rsid w:val="001D5022"/>
    <w:rsid w:val="001D54D7"/>
    <w:rsid w:val="001E0CE6"/>
    <w:rsid w:val="001E1903"/>
    <w:rsid w:val="001E2A4E"/>
    <w:rsid w:val="001E3452"/>
    <w:rsid w:val="001E3DCF"/>
    <w:rsid w:val="001E48B8"/>
    <w:rsid w:val="001E5B59"/>
    <w:rsid w:val="001F1A81"/>
    <w:rsid w:val="001F38B3"/>
    <w:rsid w:val="001F3B52"/>
    <w:rsid w:val="001F4367"/>
    <w:rsid w:val="001F55CF"/>
    <w:rsid w:val="001F6426"/>
    <w:rsid w:val="001F7822"/>
    <w:rsid w:val="002047D5"/>
    <w:rsid w:val="00206C4B"/>
    <w:rsid w:val="00207C3C"/>
    <w:rsid w:val="00210047"/>
    <w:rsid w:val="00210A9F"/>
    <w:rsid w:val="00213995"/>
    <w:rsid w:val="00214261"/>
    <w:rsid w:val="00216055"/>
    <w:rsid w:val="002167D5"/>
    <w:rsid w:val="00220780"/>
    <w:rsid w:val="00220F2A"/>
    <w:rsid w:val="002210CB"/>
    <w:rsid w:val="00221598"/>
    <w:rsid w:val="002224A8"/>
    <w:rsid w:val="00222847"/>
    <w:rsid w:val="00222EBC"/>
    <w:rsid w:val="00223102"/>
    <w:rsid w:val="00224022"/>
    <w:rsid w:val="00224B26"/>
    <w:rsid w:val="00224C76"/>
    <w:rsid w:val="00224EC3"/>
    <w:rsid w:val="00225BF1"/>
    <w:rsid w:val="00226D59"/>
    <w:rsid w:val="00227018"/>
    <w:rsid w:val="002335CC"/>
    <w:rsid w:val="002358EE"/>
    <w:rsid w:val="002365CC"/>
    <w:rsid w:val="0024123C"/>
    <w:rsid w:val="0024150E"/>
    <w:rsid w:val="0024252B"/>
    <w:rsid w:val="00242DD7"/>
    <w:rsid w:val="00243218"/>
    <w:rsid w:val="002447E6"/>
    <w:rsid w:val="00246A05"/>
    <w:rsid w:val="00247BCA"/>
    <w:rsid w:val="002509D9"/>
    <w:rsid w:val="00254B8A"/>
    <w:rsid w:val="002551B1"/>
    <w:rsid w:val="002614E7"/>
    <w:rsid w:val="00261E9E"/>
    <w:rsid w:val="002621FA"/>
    <w:rsid w:val="00263B7B"/>
    <w:rsid w:val="00267291"/>
    <w:rsid w:val="00271421"/>
    <w:rsid w:val="00271449"/>
    <w:rsid w:val="00271F1B"/>
    <w:rsid w:val="00272651"/>
    <w:rsid w:val="0027574E"/>
    <w:rsid w:val="002757C6"/>
    <w:rsid w:val="00276329"/>
    <w:rsid w:val="002802F3"/>
    <w:rsid w:val="002809CE"/>
    <w:rsid w:val="00282ADF"/>
    <w:rsid w:val="00284115"/>
    <w:rsid w:val="002851FA"/>
    <w:rsid w:val="00285263"/>
    <w:rsid w:val="00285452"/>
    <w:rsid w:val="002855D7"/>
    <w:rsid w:val="00285AF0"/>
    <w:rsid w:val="00285EC9"/>
    <w:rsid w:val="002877B2"/>
    <w:rsid w:val="00287BA2"/>
    <w:rsid w:val="002906B6"/>
    <w:rsid w:val="002931C8"/>
    <w:rsid w:val="00293B91"/>
    <w:rsid w:val="00294D05"/>
    <w:rsid w:val="0029615E"/>
    <w:rsid w:val="002A3368"/>
    <w:rsid w:val="002A47AA"/>
    <w:rsid w:val="002A538E"/>
    <w:rsid w:val="002B01DC"/>
    <w:rsid w:val="002B01FC"/>
    <w:rsid w:val="002B0608"/>
    <w:rsid w:val="002B16F4"/>
    <w:rsid w:val="002B301A"/>
    <w:rsid w:val="002B310A"/>
    <w:rsid w:val="002B5078"/>
    <w:rsid w:val="002B6EEC"/>
    <w:rsid w:val="002C071F"/>
    <w:rsid w:val="002C4BC5"/>
    <w:rsid w:val="002C783B"/>
    <w:rsid w:val="002D0BF9"/>
    <w:rsid w:val="002D1EEC"/>
    <w:rsid w:val="002D4D4C"/>
    <w:rsid w:val="002E0A08"/>
    <w:rsid w:val="002E3710"/>
    <w:rsid w:val="002E4B8E"/>
    <w:rsid w:val="002E610E"/>
    <w:rsid w:val="002E6EC4"/>
    <w:rsid w:val="002E7D28"/>
    <w:rsid w:val="002E7E8C"/>
    <w:rsid w:val="002F24DD"/>
    <w:rsid w:val="002F2800"/>
    <w:rsid w:val="002F3C90"/>
    <w:rsid w:val="002F4B2E"/>
    <w:rsid w:val="002F55D3"/>
    <w:rsid w:val="003025E7"/>
    <w:rsid w:val="00304629"/>
    <w:rsid w:val="00304C59"/>
    <w:rsid w:val="003053CC"/>
    <w:rsid w:val="00306424"/>
    <w:rsid w:val="0032028D"/>
    <w:rsid w:val="00321294"/>
    <w:rsid w:val="00322405"/>
    <w:rsid w:val="00323FF6"/>
    <w:rsid w:val="00326C8B"/>
    <w:rsid w:val="00330AAB"/>
    <w:rsid w:val="00331F99"/>
    <w:rsid w:val="003320D9"/>
    <w:rsid w:val="00332737"/>
    <w:rsid w:val="00332BB5"/>
    <w:rsid w:val="003331D6"/>
    <w:rsid w:val="0033573E"/>
    <w:rsid w:val="00335948"/>
    <w:rsid w:val="00340E9A"/>
    <w:rsid w:val="00345B7C"/>
    <w:rsid w:val="00345DD5"/>
    <w:rsid w:val="00353AF0"/>
    <w:rsid w:val="00356409"/>
    <w:rsid w:val="0035710E"/>
    <w:rsid w:val="00357C8E"/>
    <w:rsid w:val="00363446"/>
    <w:rsid w:val="00365198"/>
    <w:rsid w:val="00365309"/>
    <w:rsid w:val="00365840"/>
    <w:rsid w:val="00366365"/>
    <w:rsid w:val="003664DE"/>
    <w:rsid w:val="00366931"/>
    <w:rsid w:val="003710B6"/>
    <w:rsid w:val="003712D1"/>
    <w:rsid w:val="003720AC"/>
    <w:rsid w:val="0037422E"/>
    <w:rsid w:val="00375543"/>
    <w:rsid w:val="00376A16"/>
    <w:rsid w:val="003774B4"/>
    <w:rsid w:val="0038190E"/>
    <w:rsid w:val="003837C7"/>
    <w:rsid w:val="0038383C"/>
    <w:rsid w:val="0038772A"/>
    <w:rsid w:val="00387A36"/>
    <w:rsid w:val="00391E0E"/>
    <w:rsid w:val="003921EF"/>
    <w:rsid w:val="00392D2D"/>
    <w:rsid w:val="00393232"/>
    <w:rsid w:val="003975CE"/>
    <w:rsid w:val="003A0A22"/>
    <w:rsid w:val="003A2936"/>
    <w:rsid w:val="003A524F"/>
    <w:rsid w:val="003A569F"/>
    <w:rsid w:val="003A75B3"/>
    <w:rsid w:val="003B23DD"/>
    <w:rsid w:val="003B3419"/>
    <w:rsid w:val="003B5561"/>
    <w:rsid w:val="003B6E28"/>
    <w:rsid w:val="003B7EED"/>
    <w:rsid w:val="003C0E07"/>
    <w:rsid w:val="003C241B"/>
    <w:rsid w:val="003C3AC4"/>
    <w:rsid w:val="003C4C50"/>
    <w:rsid w:val="003C4FC6"/>
    <w:rsid w:val="003C5987"/>
    <w:rsid w:val="003D1F73"/>
    <w:rsid w:val="003D1FD8"/>
    <w:rsid w:val="003D44C3"/>
    <w:rsid w:val="003D662F"/>
    <w:rsid w:val="003E1ADA"/>
    <w:rsid w:val="003E1EAF"/>
    <w:rsid w:val="003E4012"/>
    <w:rsid w:val="003E664B"/>
    <w:rsid w:val="003F5CE4"/>
    <w:rsid w:val="003F75B9"/>
    <w:rsid w:val="004024B9"/>
    <w:rsid w:val="00402A89"/>
    <w:rsid w:val="00402F52"/>
    <w:rsid w:val="00405000"/>
    <w:rsid w:val="00406ACB"/>
    <w:rsid w:val="00407FDF"/>
    <w:rsid w:val="0041193D"/>
    <w:rsid w:val="0041398D"/>
    <w:rsid w:val="00414F37"/>
    <w:rsid w:val="00424835"/>
    <w:rsid w:val="00426671"/>
    <w:rsid w:val="004274B2"/>
    <w:rsid w:val="00427E60"/>
    <w:rsid w:val="00432390"/>
    <w:rsid w:val="0043449A"/>
    <w:rsid w:val="00434886"/>
    <w:rsid w:val="004376F8"/>
    <w:rsid w:val="004415F2"/>
    <w:rsid w:val="00442EFA"/>
    <w:rsid w:val="00443EB9"/>
    <w:rsid w:val="004449C8"/>
    <w:rsid w:val="00444CE3"/>
    <w:rsid w:val="00445225"/>
    <w:rsid w:val="00451EBF"/>
    <w:rsid w:val="0045299A"/>
    <w:rsid w:val="00457350"/>
    <w:rsid w:val="004600C5"/>
    <w:rsid w:val="00461357"/>
    <w:rsid w:val="0046142F"/>
    <w:rsid w:val="00461C0C"/>
    <w:rsid w:val="004627D7"/>
    <w:rsid w:val="004628F6"/>
    <w:rsid w:val="00463F38"/>
    <w:rsid w:val="0046485A"/>
    <w:rsid w:val="00464C4F"/>
    <w:rsid w:val="00466BE1"/>
    <w:rsid w:val="004740CE"/>
    <w:rsid w:val="00476346"/>
    <w:rsid w:val="004817B3"/>
    <w:rsid w:val="00482143"/>
    <w:rsid w:val="00483E7B"/>
    <w:rsid w:val="004851E4"/>
    <w:rsid w:val="0049381E"/>
    <w:rsid w:val="00495792"/>
    <w:rsid w:val="00496634"/>
    <w:rsid w:val="004A2534"/>
    <w:rsid w:val="004A4C30"/>
    <w:rsid w:val="004A4DAF"/>
    <w:rsid w:val="004B00AA"/>
    <w:rsid w:val="004B02AD"/>
    <w:rsid w:val="004B2EDD"/>
    <w:rsid w:val="004B57D8"/>
    <w:rsid w:val="004C4FA0"/>
    <w:rsid w:val="004D4B90"/>
    <w:rsid w:val="004D4D96"/>
    <w:rsid w:val="004E29D7"/>
    <w:rsid w:val="004E2E45"/>
    <w:rsid w:val="004E5D62"/>
    <w:rsid w:val="004E634A"/>
    <w:rsid w:val="004F163A"/>
    <w:rsid w:val="004F1906"/>
    <w:rsid w:val="004F39EE"/>
    <w:rsid w:val="004F6F1E"/>
    <w:rsid w:val="004F72BD"/>
    <w:rsid w:val="00500751"/>
    <w:rsid w:val="00502C48"/>
    <w:rsid w:val="00507696"/>
    <w:rsid w:val="0051042D"/>
    <w:rsid w:val="00510487"/>
    <w:rsid w:val="00510538"/>
    <w:rsid w:val="0051134C"/>
    <w:rsid w:val="00512B6B"/>
    <w:rsid w:val="00512E19"/>
    <w:rsid w:val="00512F56"/>
    <w:rsid w:val="00513189"/>
    <w:rsid w:val="005160F5"/>
    <w:rsid w:val="0051653A"/>
    <w:rsid w:val="005207D6"/>
    <w:rsid w:val="00520C08"/>
    <w:rsid w:val="00522463"/>
    <w:rsid w:val="0052699C"/>
    <w:rsid w:val="005301EE"/>
    <w:rsid w:val="0053535D"/>
    <w:rsid w:val="0053760A"/>
    <w:rsid w:val="005402E3"/>
    <w:rsid w:val="00540C3A"/>
    <w:rsid w:val="005520D5"/>
    <w:rsid w:val="0056044F"/>
    <w:rsid w:val="0056150C"/>
    <w:rsid w:val="00561C51"/>
    <w:rsid w:val="00562915"/>
    <w:rsid w:val="00565DBF"/>
    <w:rsid w:val="00571C70"/>
    <w:rsid w:val="0057422E"/>
    <w:rsid w:val="00574967"/>
    <w:rsid w:val="00576A2E"/>
    <w:rsid w:val="00576FA4"/>
    <w:rsid w:val="005810A9"/>
    <w:rsid w:val="00582495"/>
    <w:rsid w:val="00583F17"/>
    <w:rsid w:val="00584461"/>
    <w:rsid w:val="005848ED"/>
    <w:rsid w:val="005925D6"/>
    <w:rsid w:val="005938F2"/>
    <w:rsid w:val="00594052"/>
    <w:rsid w:val="00596028"/>
    <w:rsid w:val="0059751B"/>
    <w:rsid w:val="005A04C1"/>
    <w:rsid w:val="005A255E"/>
    <w:rsid w:val="005A42AD"/>
    <w:rsid w:val="005A5F2D"/>
    <w:rsid w:val="005B1F88"/>
    <w:rsid w:val="005B71B3"/>
    <w:rsid w:val="005C2CDE"/>
    <w:rsid w:val="005C2CFD"/>
    <w:rsid w:val="005C505E"/>
    <w:rsid w:val="005C5CB1"/>
    <w:rsid w:val="005C798B"/>
    <w:rsid w:val="005D1C8E"/>
    <w:rsid w:val="005D2474"/>
    <w:rsid w:val="005D2629"/>
    <w:rsid w:val="005D2F08"/>
    <w:rsid w:val="005D4418"/>
    <w:rsid w:val="005D5A51"/>
    <w:rsid w:val="005E1A9B"/>
    <w:rsid w:val="005E207E"/>
    <w:rsid w:val="005E2A7C"/>
    <w:rsid w:val="005E487E"/>
    <w:rsid w:val="005E559F"/>
    <w:rsid w:val="005E7A37"/>
    <w:rsid w:val="005F06E8"/>
    <w:rsid w:val="005F0F8C"/>
    <w:rsid w:val="005F1607"/>
    <w:rsid w:val="005F2146"/>
    <w:rsid w:val="005F45C3"/>
    <w:rsid w:val="005F51DE"/>
    <w:rsid w:val="005F7524"/>
    <w:rsid w:val="006009EF"/>
    <w:rsid w:val="00600F38"/>
    <w:rsid w:val="006014A2"/>
    <w:rsid w:val="00602254"/>
    <w:rsid w:val="0060335F"/>
    <w:rsid w:val="0060527C"/>
    <w:rsid w:val="00606328"/>
    <w:rsid w:val="00606583"/>
    <w:rsid w:val="00613803"/>
    <w:rsid w:val="006139BA"/>
    <w:rsid w:val="00614763"/>
    <w:rsid w:val="00615176"/>
    <w:rsid w:val="006212EC"/>
    <w:rsid w:val="006213DD"/>
    <w:rsid w:val="0062145A"/>
    <w:rsid w:val="006260BC"/>
    <w:rsid w:val="00626C59"/>
    <w:rsid w:val="00630CFB"/>
    <w:rsid w:val="0063342F"/>
    <w:rsid w:val="006344F9"/>
    <w:rsid w:val="006362A6"/>
    <w:rsid w:val="00643468"/>
    <w:rsid w:val="00643838"/>
    <w:rsid w:val="00644920"/>
    <w:rsid w:val="00646C0D"/>
    <w:rsid w:val="00650053"/>
    <w:rsid w:val="00653164"/>
    <w:rsid w:val="00660C72"/>
    <w:rsid w:val="00662BFC"/>
    <w:rsid w:val="00662EE0"/>
    <w:rsid w:val="006640CC"/>
    <w:rsid w:val="00672ED1"/>
    <w:rsid w:val="00673913"/>
    <w:rsid w:val="00673C03"/>
    <w:rsid w:val="006757C8"/>
    <w:rsid w:val="00675EDD"/>
    <w:rsid w:val="00677A37"/>
    <w:rsid w:val="00677CAB"/>
    <w:rsid w:val="006861BA"/>
    <w:rsid w:val="006873B0"/>
    <w:rsid w:val="00690386"/>
    <w:rsid w:val="00690F5A"/>
    <w:rsid w:val="00691119"/>
    <w:rsid w:val="00692E0B"/>
    <w:rsid w:val="00693068"/>
    <w:rsid w:val="00694B98"/>
    <w:rsid w:val="00695C03"/>
    <w:rsid w:val="0069653A"/>
    <w:rsid w:val="00696729"/>
    <w:rsid w:val="006A0178"/>
    <w:rsid w:val="006A01E4"/>
    <w:rsid w:val="006A2ABA"/>
    <w:rsid w:val="006A38BA"/>
    <w:rsid w:val="006A4B5D"/>
    <w:rsid w:val="006A64C2"/>
    <w:rsid w:val="006A6DA2"/>
    <w:rsid w:val="006A6F25"/>
    <w:rsid w:val="006B034F"/>
    <w:rsid w:val="006B0408"/>
    <w:rsid w:val="006B2030"/>
    <w:rsid w:val="006B4D74"/>
    <w:rsid w:val="006B635C"/>
    <w:rsid w:val="006B6396"/>
    <w:rsid w:val="006B6986"/>
    <w:rsid w:val="006B6D98"/>
    <w:rsid w:val="006B6EBA"/>
    <w:rsid w:val="006C1504"/>
    <w:rsid w:val="006C2840"/>
    <w:rsid w:val="006C326E"/>
    <w:rsid w:val="006C77E2"/>
    <w:rsid w:val="006C7FFE"/>
    <w:rsid w:val="006D052B"/>
    <w:rsid w:val="006D1226"/>
    <w:rsid w:val="006D12FA"/>
    <w:rsid w:val="006D1D8B"/>
    <w:rsid w:val="006D2338"/>
    <w:rsid w:val="006D380C"/>
    <w:rsid w:val="006D54C7"/>
    <w:rsid w:val="006D711F"/>
    <w:rsid w:val="006E2879"/>
    <w:rsid w:val="006E32D2"/>
    <w:rsid w:val="006E48B3"/>
    <w:rsid w:val="006E7227"/>
    <w:rsid w:val="006E7745"/>
    <w:rsid w:val="006F2A6B"/>
    <w:rsid w:val="006F6371"/>
    <w:rsid w:val="006F65AB"/>
    <w:rsid w:val="007020E8"/>
    <w:rsid w:val="007045D9"/>
    <w:rsid w:val="00714628"/>
    <w:rsid w:val="00715B64"/>
    <w:rsid w:val="00720A00"/>
    <w:rsid w:val="00721011"/>
    <w:rsid w:val="007238F4"/>
    <w:rsid w:val="00723C53"/>
    <w:rsid w:val="007254BE"/>
    <w:rsid w:val="007267BE"/>
    <w:rsid w:val="0072781E"/>
    <w:rsid w:val="0073251B"/>
    <w:rsid w:val="00737B47"/>
    <w:rsid w:val="007400E1"/>
    <w:rsid w:val="00742938"/>
    <w:rsid w:val="0074296F"/>
    <w:rsid w:val="00742DFD"/>
    <w:rsid w:val="00743F56"/>
    <w:rsid w:val="00743F8E"/>
    <w:rsid w:val="0074442D"/>
    <w:rsid w:val="007475E0"/>
    <w:rsid w:val="00747FA3"/>
    <w:rsid w:val="007505DF"/>
    <w:rsid w:val="00752AD9"/>
    <w:rsid w:val="00752E15"/>
    <w:rsid w:val="007532F7"/>
    <w:rsid w:val="00757F2B"/>
    <w:rsid w:val="00763E6E"/>
    <w:rsid w:val="007714B5"/>
    <w:rsid w:val="00774091"/>
    <w:rsid w:val="007744D3"/>
    <w:rsid w:val="00774FE6"/>
    <w:rsid w:val="00776500"/>
    <w:rsid w:val="00776DEA"/>
    <w:rsid w:val="007813ED"/>
    <w:rsid w:val="00782F1B"/>
    <w:rsid w:val="007830F6"/>
    <w:rsid w:val="00783F53"/>
    <w:rsid w:val="00787066"/>
    <w:rsid w:val="0078752E"/>
    <w:rsid w:val="007908A7"/>
    <w:rsid w:val="0079366A"/>
    <w:rsid w:val="00793FE4"/>
    <w:rsid w:val="00794968"/>
    <w:rsid w:val="00796BC2"/>
    <w:rsid w:val="007976CD"/>
    <w:rsid w:val="007A0AF5"/>
    <w:rsid w:val="007A0E50"/>
    <w:rsid w:val="007A356E"/>
    <w:rsid w:val="007A5EBC"/>
    <w:rsid w:val="007B19D7"/>
    <w:rsid w:val="007B4538"/>
    <w:rsid w:val="007B4856"/>
    <w:rsid w:val="007B6983"/>
    <w:rsid w:val="007C0001"/>
    <w:rsid w:val="007C0229"/>
    <w:rsid w:val="007C06CF"/>
    <w:rsid w:val="007C0B48"/>
    <w:rsid w:val="007C0D6F"/>
    <w:rsid w:val="007C131D"/>
    <w:rsid w:val="007C3175"/>
    <w:rsid w:val="007C52E9"/>
    <w:rsid w:val="007D1878"/>
    <w:rsid w:val="007D227B"/>
    <w:rsid w:val="007D2716"/>
    <w:rsid w:val="007D3BFB"/>
    <w:rsid w:val="007D446D"/>
    <w:rsid w:val="007D4FEB"/>
    <w:rsid w:val="007D516A"/>
    <w:rsid w:val="007D65B2"/>
    <w:rsid w:val="007E13B7"/>
    <w:rsid w:val="007E4540"/>
    <w:rsid w:val="007E5026"/>
    <w:rsid w:val="007E5B27"/>
    <w:rsid w:val="007F085D"/>
    <w:rsid w:val="007F1C74"/>
    <w:rsid w:val="007F3B94"/>
    <w:rsid w:val="007F41EC"/>
    <w:rsid w:val="007F4728"/>
    <w:rsid w:val="007F55C9"/>
    <w:rsid w:val="007F5BF5"/>
    <w:rsid w:val="007F705E"/>
    <w:rsid w:val="007F73C4"/>
    <w:rsid w:val="007F7C9D"/>
    <w:rsid w:val="00800322"/>
    <w:rsid w:val="008012F8"/>
    <w:rsid w:val="0080157D"/>
    <w:rsid w:val="00801CAD"/>
    <w:rsid w:val="00803EB7"/>
    <w:rsid w:val="008040E3"/>
    <w:rsid w:val="00804105"/>
    <w:rsid w:val="00804E48"/>
    <w:rsid w:val="008060CC"/>
    <w:rsid w:val="00811E44"/>
    <w:rsid w:val="00815DA8"/>
    <w:rsid w:val="008160E4"/>
    <w:rsid w:val="008259DE"/>
    <w:rsid w:val="00825EAC"/>
    <w:rsid w:val="0082617F"/>
    <w:rsid w:val="0082638A"/>
    <w:rsid w:val="00827238"/>
    <w:rsid w:val="008364E7"/>
    <w:rsid w:val="0084092C"/>
    <w:rsid w:val="008411BA"/>
    <w:rsid w:val="00843496"/>
    <w:rsid w:val="00850C43"/>
    <w:rsid w:val="00851B9C"/>
    <w:rsid w:val="00854973"/>
    <w:rsid w:val="008614DB"/>
    <w:rsid w:val="00861EA8"/>
    <w:rsid w:val="008626AF"/>
    <w:rsid w:val="00862A1E"/>
    <w:rsid w:val="0086523D"/>
    <w:rsid w:val="00865E58"/>
    <w:rsid w:val="00871C2B"/>
    <w:rsid w:val="00872348"/>
    <w:rsid w:val="00875C75"/>
    <w:rsid w:val="00875DA0"/>
    <w:rsid w:val="008766FD"/>
    <w:rsid w:val="00877B3F"/>
    <w:rsid w:val="00877E05"/>
    <w:rsid w:val="00880580"/>
    <w:rsid w:val="008849F2"/>
    <w:rsid w:val="00892BED"/>
    <w:rsid w:val="00893022"/>
    <w:rsid w:val="00896F42"/>
    <w:rsid w:val="00897246"/>
    <w:rsid w:val="008A0F3A"/>
    <w:rsid w:val="008A4720"/>
    <w:rsid w:val="008A6C57"/>
    <w:rsid w:val="008A75D7"/>
    <w:rsid w:val="008B1492"/>
    <w:rsid w:val="008B23B1"/>
    <w:rsid w:val="008B305C"/>
    <w:rsid w:val="008B3B17"/>
    <w:rsid w:val="008B4A6E"/>
    <w:rsid w:val="008C021E"/>
    <w:rsid w:val="008C393F"/>
    <w:rsid w:val="008C5DF7"/>
    <w:rsid w:val="008C6034"/>
    <w:rsid w:val="008C67D2"/>
    <w:rsid w:val="008C6B92"/>
    <w:rsid w:val="008D0B3D"/>
    <w:rsid w:val="008D27D3"/>
    <w:rsid w:val="008D4CF5"/>
    <w:rsid w:val="008D5907"/>
    <w:rsid w:val="008E2BB6"/>
    <w:rsid w:val="008E4085"/>
    <w:rsid w:val="008E42B9"/>
    <w:rsid w:val="008E4BB6"/>
    <w:rsid w:val="008E50A9"/>
    <w:rsid w:val="008E6D32"/>
    <w:rsid w:val="008F259D"/>
    <w:rsid w:val="008F2855"/>
    <w:rsid w:val="008F35EB"/>
    <w:rsid w:val="008F6758"/>
    <w:rsid w:val="0090023E"/>
    <w:rsid w:val="00903696"/>
    <w:rsid w:val="009059CE"/>
    <w:rsid w:val="009067B8"/>
    <w:rsid w:val="00912941"/>
    <w:rsid w:val="00913E11"/>
    <w:rsid w:val="00915E41"/>
    <w:rsid w:val="009171A2"/>
    <w:rsid w:val="009207A3"/>
    <w:rsid w:val="00922579"/>
    <w:rsid w:val="00922BE6"/>
    <w:rsid w:val="00923250"/>
    <w:rsid w:val="0092482F"/>
    <w:rsid w:val="00931B9F"/>
    <w:rsid w:val="00934ADA"/>
    <w:rsid w:val="009359BE"/>
    <w:rsid w:val="009362CD"/>
    <w:rsid w:val="0093642D"/>
    <w:rsid w:val="009455E4"/>
    <w:rsid w:val="00946C88"/>
    <w:rsid w:val="0095037F"/>
    <w:rsid w:val="00951D29"/>
    <w:rsid w:val="00951F15"/>
    <w:rsid w:val="00952B12"/>
    <w:rsid w:val="0095316F"/>
    <w:rsid w:val="00953BC1"/>
    <w:rsid w:val="00953BED"/>
    <w:rsid w:val="009554CF"/>
    <w:rsid w:val="00956945"/>
    <w:rsid w:val="00956DEB"/>
    <w:rsid w:val="0096297F"/>
    <w:rsid w:val="00963C21"/>
    <w:rsid w:val="00964897"/>
    <w:rsid w:val="00965BE1"/>
    <w:rsid w:val="009716C4"/>
    <w:rsid w:val="0097185C"/>
    <w:rsid w:val="00971C0D"/>
    <w:rsid w:val="00972F29"/>
    <w:rsid w:val="00973068"/>
    <w:rsid w:val="009733F8"/>
    <w:rsid w:val="00975152"/>
    <w:rsid w:val="009768F3"/>
    <w:rsid w:val="009778A1"/>
    <w:rsid w:val="00984C6F"/>
    <w:rsid w:val="00985C25"/>
    <w:rsid w:val="00990F02"/>
    <w:rsid w:val="00990FAC"/>
    <w:rsid w:val="00993147"/>
    <w:rsid w:val="009934E3"/>
    <w:rsid w:val="00994B4A"/>
    <w:rsid w:val="00994BF1"/>
    <w:rsid w:val="00995E8A"/>
    <w:rsid w:val="009976C1"/>
    <w:rsid w:val="009A24BF"/>
    <w:rsid w:val="009B160D"/>
    <w:rsid w:val="009B2CA1"/>
    <w:rsid w:val="009B76F1"/>
    <w:rsid w:val="009C0ACC"/>
    <w:rsid w:val="009C1E49"/>
    <w:rsid w:val="009C311E"/>
    <w:rsid w:val="009C5104"/>
    <w:rsid w:val="009D0D96"/>
    <w:rsid w:val="009D1635"/>
    <w:rsid w:val="009D1CA8"/>
    <w:rsid w:val="009D5204"/>
    <w:rsid w:val="009D6C9F"/>
    <w:rsid w:val="009E14A2"/>
    <w:rsid w:val="009E19A5"/>
    <w:rsid w:val="009E1E01"/>
    <w:rsid w:val="009E1E28"/>
    <w:rsid w:val="009E3547"/>
    <w:rsid w:val="009E6A77"/>
    <w:rsid w:val="009E7D2A"/>
    <w:rsid w:val="009F07A6"/>
    <w:rsid w:val="009F155D"/>
    <w:rsid w:val="009F33BB"/>
    <w:rsid w:val="009F7FC5"/>
    <w:rsid w:val="00A0298F"/>
    <w:rsid w:val="00A030AA"/>
    <w:rsid w:val="00A03E2F"/>
    <w:rsid w:val="00A0605F"/>
    <w:rsid w:val="00A06465"/>
    <w:rsid w:val="00A1023B"/>
    <w:rsid w:val="00A105C1"/>
    <w:rsid w:val="00A12AB6"/>
    <w:rsid w:val="00A12F15"/>
    <w:rsid w:val="00A1351C"/>
    <w:rsid w:val="00A14C8D"/>
    <w:rsid w:val="00A152F8"/>
    <w:rsid w:val="00A15567"/>
    <w:rsid w:val="00A16664"/>
    <w:rsid w:val="00A2035E"/>
    <w:rsid w:val="00A214C8"/>
    <w:rsid w:val="00A21F4F"/>
    <w:rsid w:val="00A22CF8"/>
    <w:rsid w:val="00A23037"/>
    <w:rsid w:val="00A242AA"/>
    <w:rsid w:val="00A279D9"/>
    <w:rsid w:val="00A308DB"/>
    <w:rsid w:val="00A34CA2"/>
    <w:rsid w:val="00A35999"/>
    <w:rsid w:val="00A35A30"/>
    <w:rsid w:val="00A36513"/>
    <w:rsid w:val="00A3769D"/>
    <w:rsid w:val="00A41153"/>
    <w:rsid w:val="00A41C0E"/>
    <w:rsid w:val="00A437A6"/>
    <w:rsid w:val="00A43F00"/>
    <w:rsid w:val="00A44279"/>
    <w:rsid w:val="00A468B9"/>
    <w:rsid w:val="00A52A25"/>
    <w:rsid w:val="00A53EF2"/>
    <w:rsid w:val="00A54931"/>
    <w:rsid w:val="00A56BF0"/>
    <w:rsid w:val="00A5780C"/>
    <w:rsid w:val="00A6366D"/>
    <w:rsid w:val="00A63F12"/>
    <w:rsid w:val="00A6491E"/>
    <w:rsid w:val="00A65A15"/>
    <w:rsid w:val="00A72DFA"/>
    <w:rsid w:val="00A75838"/>
    <w:rsid w:val="00A77386"/>
    <w:rsid w:val="00A8074B"/>
    <w:rsid w:val="00A9049C"/>
    <w:rsid w:val="00A9396E"/>
    <w:rsid w:val="00A93E51"/>
    <w:rsid w:val="00A93F9F"/>
    <w:rsid w:val="00AA0FA8"/>
    <w:rsid w:val="00AA11FC"/>
    <w:rsid w:val="00AA23DC"/>
    <w:rsid w:val="00AA2F81"/>
    <w:rsid w:val="00AA54D0"/>
    <w:rsid w:val="00AB3F45"/>
    <w:rsid w:val="00AB4564"/>
    <w:rsid w:val="00AB5CE2"/>
    <w:rsid w:val="00AB5EB7"/>
    <w:rsid w:val="00AB6045"/>
    <w:rsid w:val="00AC17F1"/>
    <w:rsid w:val="00AC2F8D"/>
    <w:rsid w:val="00AC6585"/>
    <w:rsid w:val="00AD09E3"/>
    <w:rsid w:val="00AD141E"/>
    <w:rsid w:val="00AD29F3"/>
    <w:rsid w:val="00AD2C68"/>
    <w:rsid w:val="00AD7687"/>
    <w:rsid w:val="00AE12D8"/>
    <w:rsid w:val="00AE1E44"/>
    <w:rsid w:val="00AE4D59"/>
    <w:rsid w:val="00AE5B88"/>
    <w:rsid w:val="00AE75A8"/>
    <w:rsid w:val="00AE7A78"/>
    <w:rsid w:val="00AE7B38"/>
    <w:rsid w:val="00AF021E"/>
    <w:rsid w:val="00AF02CB"/>
    <w:rsid w:val="00AF1922"/>
    <w:rsid w:val="00AF3287"/>
    <w:rsid w:val="00AF420E"/>
    <w:rsid w:val="00AF4DCC"/>
    <w:rsid w:val="00AF78AF"/>
    <w:rsid w:val="00B00A0F"/>
    <w:rsid w:val="00B00D80"/>
    <w:rsid w:val="00B00F27"/>
    <w:rsid w:val="00B02763"/>
    <w:rsid w:val="00B02CB2"/>
    <w:rsid w:val="00B04CDC"/>
    <w:rsid w:val="00B106C8"/>
    <w:rsid w:val="00B11B00"/>
    <w:rsid w:val="00B165E3"/>
    <w:rsid w:val="00B17314"/>
    <w:rsid w:val="00B21FA3"/>
    <w:rsid w:val="00B23BD7"/>
    <w:rsid w:val="00B265DE"/>
    <w:rsid w:val="00B31997"/>
    <w:rsid w:val="00B31B89"/>
    <w:rsid w:val="00B32EA8"/>
    <w:rsid w:val="00B335EC"/>
    <w:rsid w:val="00B349BC"/>
    <w:rsid w:val="00B41B43"/>
    <w:rsid w:val="00B439A7"/>
    <w:rsid w:val="00B45450"/>
    <w:rsid w:val="00B50AB2"/>
    <w:rsid w:val="00B50C7E"/>
    <w:rsid w:val="00B5311E"/>
    <w:rsid w:val="00B531CF"/>
    <w:rsid w:val="00B53528"/>
    <w:rsid w:val="00B5446C"/>
    <w:rsid w:val="00B56D94"/>
    <w:rsid w:val="00B60CD2"/>
    <w:rsid w:val="00B61C94"/>
    <w:rsid w:val="00B64F11"/>
    <w:rsid w:val="00B663E0"/>
    <w:rsid w:val="00B70BEF"/>
    <w:rsid w:val="00B736D2"/>
    <w:rsid w:val="00B736F1"/>
    <w:rsid w:val="00B74910"/>
    <w:rsid w:val="00B81690"/>
    <w:rsid w:val="00B85DB7"/>
    <w:rsid w:val="00B86D07"/>
    <w:rsid w:val="00B86F4B"/>
    <w:rsid w:val="00B87D2C"/>
    <w:rsid w:val="00B91142"/>
    <w:rsid w:val="00B92C88"/>
    <w:rsid w:val="00B92DE2"/>
    <w:rsid w:val="00B9365A"/>
    <w:rsid w:val="00B945AC"/>
    <w:rsid w:val="00B95826"/>
    <w:rsid w:val="00B966A2"/>
    <w:rsid w:val="00B9714A"/>
    <w:rsid w:val="00BA3C8B"/>
    <w:rsid w:val="00BA4C6A"/>
    <w:rsid w:val="00BA500E"/>
    <w:rsid w:val="00BA6DF2"/>
    <w:rsid w:val="00BA766B"/>
    <w:rsid w:val="00BB3081"/>
    <w:rsid w:val="00BB592E"/>
    <w:rsid w:val="00BB697B"/>
    <w:rsid w:val="00BC23CF"/>
    <w:rsid w:val="00BC3F27"/>
    <w:rsid w:val="00BC40A2"/>
    <w:rsid w:val="00BC4D62"/>
    <w:rsid w:val="00BC516B"/>
    <w:rsid w:val="00BD2238"/>
    <w:rsid w:val="00BD2860"/>
    <w:rsid w:val="00BD2F46"/>
    <w:rsid w:val="00BD63F5"/>
    <w:rsid w:val="00BD6649"/>
    <w:rsid w:val="00BE5CA6"/>
    <w:rsid w:val="00BE63FB"/>
    <w:rsid w:val="00BF448E"/>
    <w:rsid w:val="00BF472C"/>
    <w:rsid w:val="00BF64DA"/>
    <w:rsid w:val="00BF71D7"/>
    <w:rsid w:val="00C00749"/>
    <w:rsid w:val="00C01F6C"/>
    <w:rsid w:val="00C01F76"/>
    <w:rsid w:val="00C056AD"/>
    <w:rsid w:val="00C0749C"/>
    <w:rsid w:val="00C07B68"/>
    <w:rsid w:val="00C10715"/>
    <w:rsid w:val="00C10D81"/>
    <w:rsid w:val="00C11669"/>
    <w:rsid w:val="00C1248A"/>
    <w:rsid w:val="00C126C7"/>
    <w:rsid w:val="00C132D2"/>
    <w:rsid w:val="00C13880"/>
    <w:rsid w:val="00C14DCD"/>
    <w:rsid w:val="00C1620D"/>
    <w:rsid w:val="00C16299"/>
    <w:rsid w:val="00C2200B"/>
    <w:rsid w:val="00C23303"/>
    <w:rsid w:val="00C24201"/>
    <w:rsid w:val="00C26208"/>
    <w:rsid w:val="00C30D7F"/>
    <w:rsid w:val="00C31339"/>
    <w:rsid w:val="00C31A6B"/>
    <w:rsid w:val="00C32016"/>
    <w:rsid w:val="00C33CCB"/>
    <w:rsid w:val="00C34033"/>
    <w:rsid w:val="00C35147"/>
    <w:rsid w:val="00C361CA"/>
    <w:rsid w:val="00C363D9"/>
    <w:rsid w:val="00C36A09"/>
    <w:rsid w:val="00C37CC1"/>
    <w:rsid w:val="00C41340"/>
    <w:rsid w:val="00C41FD4"/>
    <w:rsid w:val="00C42C9A"/>
    <w:rsid w:val="00C430F8"/>
    <w:rsid w:val="00C4333E"/>
    <w:rsid w:val="00C4470E"/>
    <w:rsid w:val="00C4487A"/>
    <w:rsid w:val="00C50D55"/>
    <w:rsid w:val="00C5101C"/>
    <w:rsid w:val="00C540D2"/>
    <w:rsid w:val="00C56401"/>
    <w:rsid w:val="00C57937"/>
    <w:rsid w:val="00C61503"/>
    <w:rsid w:val="00C61BD1"/>
    <w:rsid w:val="00C62D93"/>
    <w:rsid w:val="00C6408A"/>
    <w:rsid w:val="00C645DA"/>
    <w:rsid w:val="00C64D45"/>
    <w:rsid w:val="00C67658"/>
    <w:rsid w:val="00C70093"/>
    <w:rsid w:val="00C71F7E"/>
    <w:rsid w:val="00C75850"/>
    <w:rsid w:val="00C84E93"/>
    <w:rsid w:val="00C86751"/>
    <w:rsid w:val="00C87DF1"/>
    <w:rsid w:val="00C91819"/>
    <w:rsid w:val="00C91C32"/>
    <w:rsid w:val="00C91F3D"/>
    <w:rsid w:val="00C92F8E"/>
    <w:rsid w:val="00C95B8E"/>
    <w:rsid w:val="00C95FAC"/>
    <w:rsid w:val="00C97D95"/>
    <w:rsid w:val="00CA13FD"/>
    <w:rsid w:val="00CA1458"/>
    <w:rsid w:val="00CA1B0F"/>
    <w:rsid w:val="00CA2A9E"/>
    <w:rsid w:val="00CA3FB5"/>
    <w:rsid w:val="00CA40E7"/>
    <w:rsid w:val="00CA4A40"/>
    <w:rsid w:val="00CA546A"/>
    <w:rsid w:val="00CB0DF7"/>
    <w:rsid w:val="00CB1BBE"/>
    <w:rsid w:val="00CB2A07"/>
    <w:rsid w:val="00CB2C31"/>
    <w:rsid w:val="00CB3EC6"/>
    <w:rsid w:val="00CB4834"/>
    <w:rsid w:val="00CB49D0"/>
    <w:rsid w:val="00CB63C5"/>
    <w:rsid w:val="00CB6856"/>
    <w:rsid w:val="00CC18BE"/>
    <w:rsid w:val="00CC1C0D"/>
    <w:rsid w:val="00CC300A"/>
    <w:rsid w:val="00CC4C64"/>
    <w:rsid w:val="00CC685F"/>
    <w:rsid w:val="00CD5A27"/>
    <w:rsid w:val="00CD74A4"/>
    <w:rsid w:val="00CD7F65"/>
    <w:rsid w:val="00CE0F6D"/>
    <w:rsid w:val="00CE1A0E"/>
    <w:rsid w:val="00CE1E69"/>
    <w:rsid w:val="00CE2162"/>
    <w:rsid w:val="00CE4789"/>
    <w:rsid w:val="00CE4FAF"/>
    <w:rsid w:val="00CE4FC4"/>
    <w:rsid w:val="00CE5A5B"/>
    <w:rsid w:val="00CF1B15"/>
    <w:rsid w:val="00CF1D58"/>
    <w:rsid w:val="00CF23C4"/>
    <w:rsid w:val="00CF2963"/>
    <w:rsid w:val="00CF643D"/>
    <w:rsid w:val="00CF6E92"/>
    <w:rsid w:val="00D01599"/>
    <w:rsid w:val="00D03163"/>
    <w:rsid w:val="00D04125"/>
    <w:rsid w:val="00D04A3F"/>
    <w:rsid w:val="00D04F57"/>
    <w:rsid w:val="00D10466"/>
    <w:rsid w:val="00D10C7C"/>
    <w:rsid w:val="00D11895"/>
    <w:rsid w:val="00D11CC4"/>
    <w:rsid w:val="00D12306"/>
    <w:rsid w:val="00D1296C"/>
    <w:rsid w:val="00D12AFD"/>
    <w:rsid w:val="00D17884"/>
    <w:rsid w:val="00D21A36"/>
    <w:rsid w:val="00D228A3"/>
    <w:rsid w:val="00D250C8"/>
    <w:rsid w:val="00D270E4"/>
    <w:rsid w:val="00D33D22"/>
    <w:rsid w:val="00D35466"/>
    <w:rsid w:val="00D40E01"/>
    <w:rsid w:val="00D40FB0"/>
    <w:rsid w:val="00D41019"/>
    <w:rsid w:val="00D422EE"/>
    <w:rsid w:val="00D424F6"/>
    <w:rsid w:val="00D42B7D"/>
    <w:rsid w:val="00D43374"/>
    <w:rsid w:val="00D43EF2"/>
    <w:rsid w:val="00D45AD2"/>
    <w:rsid w:val="00D46D52"/>
    <w:rsid w:val="00D47207"/>
    <w:rsid w:val="00D47C19"/>
    <w:rsid w:val="00D50E57"/>
    <w:rsid w:val="00D52681"/>
    <w:rsid w:val="00D52F12"/>
    <w:rsid w:val="00D534A1"/>
    <w:rsid w:val="00D53CDD"/>
    <w:rsid w:val="00D54EEE"/>
    <w:rsid w:val="00D6047D"/>
    <w:rsid w:val="00D61D27"/>
    <w:rsid w:val="00D624C6"/>
    <w:rsid w:val="00D63B1B"/>
    <w:rsid w:val="00D653AF"/>
    <w:rsid w:val="00D670A1"/>
    <w:rsid w:val="00D678A2"/>
    <w:rsid w:val="00D7627B"/>
    <w:rsid w:val="00D80957"/>
    <w:rsid w:val="00D80F34"/>
    <w:rsid w:val="00D81310"/>
    <w:rsid w:val="00D85ACE"/>
    <w:rsid w:val="00D90E5D"/>
    <w:rsid w:val="00D91546"/>
    <w:rsid w:val="00D92CE9"/>
    <w:rsid w:val="00D9569F"/>
    <w:rsid w:val="00D97470"/>
    <w:rsid w:val="00D97E4A"/>
    <w:rsid w:val="00DA115F"/>
    <w:rsid w:val="00DA12D6"/>
    <w:rsid w:val="00DA1E35"/>
    <w:rsid w:val="00DA5D44"/>
    <w:rsid w:val="00DA70A7"/>
    <w:rsid w:val="00DB306D"/>
    <w:rsid w:val="00DB6E8F"/>
    <w:rsid w:val="00DB6F0F"/>
    <w:rsid w:val="00DC1ABC"/>
    <w:rsid w:val="00DC2F73"/>
    <w:rsid w:val="00DC43F2"/>
    <w:rsid w:val="00DC754A"/>
    <w:rsid w:val="00DC7DB1"/>
    <w:rsid w:val="00DD12EA"/>
    <w:rsid w:val="00DD2A9B"/>
    <w:rsid w:val="00DD5184"/>
    <w:rsid w:val="00DD7E04"/>
    <w:rsid w:val="00DE076D"/>
    <w:rsid w:val="00DE0864"/>
    <w:rsid w:val="00DE1B1F"/>
    <w:rsid w:val="00DE35C9"/>
    <w:rsid w:val="00DE3D77"/>
    <w:rsid w:val="00DE6D1A"/>
    <w:rsid w:val="00DE71A2"/>
    <w:rsid w:val="00DE76A1"/>
    <w:rsid w:val="00DE773D"/>
    <w:rsid w:val="00DE78A6"/>
    <w:rsid w:val="00DF0505"/>
    <w:rsid w:val="00DF0FA0"/>
    <w:rsid w:val="00DF1DFB"/>
    <w:rsid w:val="00DF2407"/>
    <w:rsid w:val="00DF3594"/>
    <w:rsid w:val="00DF378D"/>
    <w:rsid w:val="00DF5142"/>
    <w:rsid w:val="00DF5B1F"/>
    <w:rsid w:val="00DF73D7"/>
    <w:rsid w:val="00DF7B2F"/>
    <w:rsid w:val="00E00027"/>
    <w:rsid w:val="00E04014"/>
    <w:rsid w:val="00E0403F"/>
    <w:rsid w:val="00E11C97"/>
    <w:rsid w:val="00E1271B"/>
    <w:rsid w:val="00E127EB"/>
    <w:rsid w:val="00E136EE"/>
    <w:rsid w:val="00E1540E"/>
    <w:rsid w:val="00E15488"/>
    <w:rsid w:val="00E17C3C"/>
    <w:rsid w:val="00E21876"/>
    <w:rsid w:val="00E3014A"/>
    <w:rsid w:val="00E30D53"/>
    <w:rsid w:val="00E30F83"/>
    <w:rsid w:val="00E316FF"/>
    <w:rsid w:val="00E34AD5"/>
    <w:rsid w:val="00E35930"/>
    <w:rsid w:val="00E36D8A"/>
    <w:rsid w:val="00E37B0B"/>
    <w:rsid w:val="00E37C67"/>
    <w:rsid w:val="00E51EC0"/>
    <w:rsid w:val="00E53229"/>
    <w:rsid w:val="00E53F34"/>
    <w:rsid w:val="00E570FB"/>
    <w:rsid w:val="00E57B18"/>
    <w:rsid w:val="00E61944"/>
    <w:rsid w:val="00E6402C"/>
    <w:rsid w:val="00E64B2B"/>
    <w:rsid w:val="00E65C63"/>
    <w:rsid w:val="00E6677A"/>
    <w:rsid w:val="00E668D6"/>
    <w:rsid w:val="00E71D55"/>
    <w:rsid w:val="00E72E13"/>
    <w:rsid w:val="00E73E08"/>
    <w:rsid w:val="00E74A97"/>
    <w:rsid w:val="00E74FE7"/>
    <w:rsid w:val="00E76A80"/>
    <w:rsid w:val="00E77524"/>
    <w:rsid w:val="00E82A46"/>
    <w:rsid w:val="00E90309"/>
    <w:rsid w:val="00E90346"/>
    <w:rsid w:val="00E91749"/>
    <w:rsid w:val="00E91B1F"/>
    <w:rsid w:val="00E929D8"/>
    <w:rsid w:val="00E92C54"/>
    <w:rsid w:val="00E93276"/>
    <w:rsid w:val="00E93D54"/>
    <w:rsid w:val="00EA38E3"/>
    <w:rsid w:val="00EB0C02"/>
    <w:rsid w:val="00EB0D51"/>
    <w:rsid w:val="00EB6AF3"/>
    <w:rsid w:val="00EC13C8"/>
    <w:rsid w:val="00EC1FAB"/>
    <w:rsid w:val="00EC220E"/>
    <w:rsid w:val="00EC4A9B"/>
    <w:rsid w:val="00EC6590"/>
    <w:rsid w:val="00ED23F3"/>
    <w:rsid w:val="00ED4504"/>
    <w:rsid w:val="00ED67B6"/>
    <w:rsid w:val="00ED7BED"/>
    <w:rsid w:val="00EF1563"/>
    <w:rsid w:val="00EF3061"/>
    <w:rsid w:val="00F00D53"/>
    <w:rsid w:val="00F012EB"/>
    <w:rsid w:val="00F0146F"/>
    <w:rsid w:val="00F0301E"/>
    <w:rsid w:val="00F04E07"/>
    <w:rsid w:val="00F05F90"/>
    <w:rsid w:val="00F072CF"/>
    <w:rsid w:val="00F14AAA"/>
    <w:rsid w:val="00F204D7"/>
    <w:rsid w:val="00F230F0"/>
    <w:rsid w:val="00F23EC9"/>
    <w:rsid w:val="00F25514"/>
    <w:rsid w:val="00F25F2E"/>
    <w:rsid w:val="00F30993"/>
    <w:rsid w:val="00F3113F"/>
    <w:rsid w:val="00F31850"/>
    <w:rsid w:val="00F33B3C"/>
    <w:rsid w:val="00F341A8"/>
    <w:rsid w:val="00F35568"/>
    <w:rsid w:val="00F35D38"/>
    <w:rsid w:val="00F366D9"/>
    <w:rsid w:val="00F3672C"/>
    <w:rsid w:val="00F37466"/>
    <w:rsid w:val="00F41CAC"/>
    <w:rsid w:val="00F42AF5"/>
    <w:rsid w:val="00F46457"/>
    <w:rsid w:val="00F51051"/>
    <w:rsid w:val="00F51AF2"/>
    <w:rsid w:val="00F52255"/>
    <w:rsid w:val="00F54C24"/>
    <w:rsid w:val="00F571B7"/>
    <w:rsid w:val="00F57290"/>
    <w:rsid w:val="00F57FF9"/>
    <w:rsid w:val="00F62D85"/>
    <w:rsid w:val="00F63EF5"/>
    <w:rsid w:val="00F647BE"/>
    <w:rsid w:val="00F65450"/>
    <w:rsid w:val="00F66083"/>
    <w:rsid w:val="00F743D6"/>
    <w:rsid w:val="00F75C26"/>
    <w:rsid w:val="00F77338"/>
    <w:rsid w:val="00F77BED"/>
    <w:rsid w:val="00F80E01"/>
    <w:rsid w:val="00F81832"/>
    <w:rsid w:val="00F82A77"/>
    <w:rsid w:val="00F84B50"/>
    <w:rsid w:val="00F857F6"/>
    <w:rsid w:val="00F87FA8"/>
    <w:rsid w:val="00F9454E"/>
    <w:rsid w:val="00F9677F"/>
    <w:rsid w:val="00F96B53"/>
    <w:rsid w:val="00FA385E"/>
    <w:rsid w:val="00FA4CBA"/>
    <w:rsid w:val="00FA6322"/>
    <w:rsid w:val="00FA65A6"/>
    <w:rsid w:val="00FB0841"/>
    <w:rsid w:val="00FB1DBA"/>
    <w:rsid w:val="00FB554A"/>
    <w:rsid w:val="00FC064A"/>
    <w:rsid w:val="00FC192E"/>
    <w:rsid w:val="00FC1B20"/>
    <w:rsid w:val="00FC545C"/>
    <w:rsid w:val="00FC617B"/>
    <w:rsid w:val="00FD06DE"/>
    <w:rsid w:val="00FD0DED"/>
    <w:rsid w:val="00FD5A2D"/>
    <w:rsid w:val="00FD6CC4"/>
    <w:rsid w:val="00FD74CA"/>
    <w:rsid w:val="00FE118E"/>
    <w:rsid w:val="00FF05B9"/>
    <w:rsid w:val="00FF0AB8"/>
    <w:rsid w:val="00FF0F78"/>
    <w:rsid w:val="00FF1A81"/>
    <w:rsid w:val="00FF311A"/>
    <w:rsid w:val="00FF464B"/>
    <w:rsid w:val="00FF473F"/>
    <w:rsid w:val="00FF55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30C6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482F"/>
    <w:rPr>
      <w:rFonts w:ascii="Times New Roman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69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3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_tradnl" w:eastAsia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5838"/>
    <w:pPr>
      <w:keepNext/>
      <w:keepLines/>
      <w:spacing w:before="40"/>
      <w:outlineLvl w:val="2"/>
    </w:pPr>
    <w:rPr>
      <w:rFonts w:ascii="Calibri" w:eastAsia="ＭＳ ゴシック" w:hAnsi="Calibri"/>
      <w:color w:val="243F6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5838"/>
    <w:rPr>
      <w:rFonts w:ascii="Calibri" w:eastAsia="ＭＳ ゴシック" w:hAnsi="Calibri" w:cs="Times New Roman"/>
      <w:color w:val="243F6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F6608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4C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74CE8"/>
    <w:rPr>
      <w:rFonts w:asciiTheme="minorHAnsi" w:hAnsiTheme="minorHAnsi" w:cstheme="minorBidi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C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C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C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CE8"/>
    <w:rPr>
      <w:rFonts w:ascii="Lucida Grande" w:hAnsi="Lucida Grande" w:cs="Lucida Grande"/>
      <w:sz w:val="18"/>
      <w:szCs w:val="18"/>
      <w:lang w:val="es-ES_tradnl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C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A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82C3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0769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03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520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paragraph" w:customStyle="1" w:styleId="Body">
    <w:name w:val="Body"/>
    <w:rsid w:val="00520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7524"/>
    <w:pPr>
      <w:tabs>
        <w:tab w:val="center" w:pos="4252"/>
        <w:tab w:val="right" w:pos="8504"/>
      </w:tabs>
    </w:pPr>
    <w:rPr>
      <w:rFonts w:asciiTheme="minorHAnsi" w:hAnsiTheme="minorHAnsi" w:cstheme="minorBidi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E77524"/>
  </w:style>
  <w:style w:type="paragraph" w:styleId="Footer">
    <w:name w:val="footer"/>
    <w:basedOn w:val="Normal"/>
    <w:link w:val="FooterChar"/>
    <w:uiPriority w:val="99"/>
    <w:unhideWhenUsed/>
    <w:rsid w:val="00E77524"/>
    <w:pPr>
      <w:tabs>
        <w:tab w:val="center" w:pos="4252"/>
        <w:tab w:val="right" w:pos="8504"/>
      </w:tabs>
    </w:pPr>
    <w:rPr>
      <w:rFonts w:asciiTheme="minorHAnsi" w:hAnsiTheme="minorHAnsi" w:cstheme="minorBidi"/>
      <w:lang w:val="es-ES_tradnl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E77524"/>
  </w:style>
  <w:style w:type="character" w:customStyle="1" w:styleId="st">
    <w:name w:val="st"/>
    <w:basedOn w:val="DefaultParagraphFont"/>
    <w:rsid w:val="00227018"/>
  </w:style>
  <w:style w:type="character" w:customStyle="1" w:styleId="highlight">
    <w:name w:val="highlight"/>
    <w:basedOn w:val="DefaultParagraphFont"/>
    <w:rsid w:val="00B53528"/>
  </w:style>
  <w:style w:type="character" w:styleId="LineNumber">
    <w:name w:val="line number"/>
    <w:basedOn w:val="DefaultParagraphFont"/>
    <w:uiPriority w:val="99"/>
    <w:semiHidden/>
    <w:unhideWhenUsed/>
    <w:rsid w:val="00E74A97"/>
  </w:style>
  <w:style w:type="paragraph" w:styleId="ListParagraph">
    <w:name w:val="List Paragraph"/>
    <w:basedOn w:val="Normal"/>
    <w:uiPriority w:val="34"/>
    <w:qFormat/>
    <w:rsid w:val="00213995"/>
    <w:pPr>
      <w:ind w:left="720"/>
      <w:contextualSpacing/>
    </w:pPr>
    <w:rPr>
      <w:rFonts w:asciiTheme="minorHAnsi" w:hAnsiTheme="minorHAnsi" w:cstheme="minorBidi"/>
      <w:lang w:val="es-ES_tradnl" w:eastAsia="es-ES"/>
    </w:rPr>
  </w:style>
  <w:style w:type="character" w:customStyle="1" w:styleId="style4">
    <w:name w:val="style_4"/>
    <w:basedOn w:val="DefaultParagraphFont"/>
    <w:rsid w:val="0046142F"/>
  </w:style>
  <w:style w:type="character" w:customStyle="1" w:styleId="style3">
    <w:name w:val="style_3"/>
    <w:basedOn w:val="DefaultParagraphFont"/>
    <w:rsid w:val="0046142F"/>
  </w:style>
  <w:style w:type="paragraph" w:customStyle="1" w:styleId="paragraphstyle3">
    <w:name w:val="paragraph_style_3"/>
    <w:basedOn w:val="Normal"/>
    <w:rsid w:val="0046142F"/>
    <w:pPr>
      <w:spacing w:before="100" w:beforeAutospacing="1" w:after="100" w:afterAutospacing="1"/>
    </w:pPr>
    <w:rPr>
      <w:rFonts w:ascii="Times" w:hAnsi="Times" w:cstheme="minorBidi"/>
      <w:sz w:val="20"/>
      <w:szCs w:val="20"/>
      <w:lang w:eastAsia="es-ES"/>
    </w:rPr>
  </w:style>
  <w:style w:type="paragraph" w:styleId="Revision">
    <w:name w:val="Revision"/>
    <w:hidden/>
    <w:uiPriority w:val="99"/>
    <w:semiHidden/>
    <w:rsid w:val="00AD09E3"/>
  </w:style>
  <w:style w:type="character" w:customStyle="1" w:styleId="a">
    <w:name w:val="_"/>
    <w:basedOn w:val="DefaultParagraphFont"/>
    <w:rsid w:val="007A0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1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6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5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8</Words>
  <Characters>78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Indoamerica</dc:creator>
  <cp:keywords/>
  <dc:description/>
  <cp:lastModifiedBy>Microsoft Office User</cp:lastModifiedBy>
  <cp:revision>12</cp:revision>
  <dcterms:created xsi:type="dcterms:W3CDTF">2016-12-27T19:06:00Z</dcterms:created>
  <dcterms:modified xsi:type="dcterms:W3CDTF">2017-01-30T14:46:00Z</dcterms:modified>
</cp:coreProperties>
</file>